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Lucida Sans Unicode" w:hAnsi="Lucida Sans Unicode" w:eastAsia="Times New Roman" w:cs="Lucida Sans Unicode"/>
          <w:b/>
          <w:b/>
          <w:bCs/>
          <w:iCs/>
          <w:sz w:val="20"/>
          <w:szCs w:val="28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/>
          <w:bCs/>
          <w:iCs/>
          <w:sz w:val="20"/>
          <w:szCs w:val="28"/>
          <w:lang w:val="en-GB" w:eastAsia="en-GB" w:bidi="en-US"/>
        </w:rPr>
        <w:t>5.9 Additional File 9: Model Validation Use Case</w:t>
      </w:r>
    </w:p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outlineLvl w:val="1"/>
        <w:rPr>
          <w:rFonts w:ascii="Lucida Sans Unicode" w:hAnsi="Lucida Sans Unicode" w:eastAsia="Times New Roman" w:cs="Lucida Sans Unicode"/>
          <w:bCs/>
          <w:iCs/>
          <w:sz w:val="20"/>
          <w:szCs w:val="28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Cs/>
          <w:iCs/>
          <w:sz w:val="20"/>
          <w:szCs w:val="28"/>
          <w:lang w:val="en-GB" w:eastAsia="en-GB" w:bidi="en-US"/>
        </w:rPr>
        <w:t xml:space="preserve">Here we provide a description of a Model Validation Use Case execution by OpenTox Web Services. 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In the example described below, the command line tool curl [100] is used. 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Use Case is executed in 10 steps as follows:</w:t>
      </w:r>
    </w:p>
    <w:p>
      <w:pPr>
        <w:pStyle w:val="Normal"/>
        <w:numPr>
          <w:ilvl w:val="0"/>
          <w:numId w:val="2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Step 1: The user invokes the validation with a POST REST operation towards the validation web service, with parameters ‘algorithm_uri’, ‘training_dataset_uri’, ‘test_dataset_uri’, ‘prediction_feature’, and ‘algorithm_params’: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curl -X POST –d algorithm_uri=</w:t>
      </w:r>
      <w:hyperlink r:id="rId2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webservices.in-silico.ch/test/algorithm/lazar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-d training_dataset_uri=</w:t>
      </w:r>
      <w:hyperlink r:id="rId3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opentox.informatik.uni-freiburg.de/dataset/2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 -d test_dataset_uri=</w:t>
      </w:r>
      <w:hyperlink r:id="rId4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opentox.informatik.uni-freiburg.de/dataset/3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 -d prediction_feature=</w:t>
      </w:r>
      <w:r>
        <w:fldChar w:fldCharType="begin"/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www.epa.gov/NCCT/dsstox/CentralFieldDef.html" \l "ActivityOutcome_CPDBAS_Hamster"</w:instrText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color w:val="0000FF"/>
          <w:sz w:val="20"/>
          <w:szCs w:val="20"/>
          <w:u w:val="single"/>
          <w:lang w:val="en-GB" w:eastAsia="en-GB" w:bidi="en-US"/>
        </w:rPr>
        <w:t>http://www.epa.gov/NCCT/dsstox/CentralFieldDef.html#ActivityOutcome_CPDBAS_Hamster</w:t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 -d algorithm_params="feature_generation_uri=http://webservices.in-silico.ch/test/algorithm/fminer" </w:t>
      </w:r>
      <w:hyperlink r:id="rId5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opentox.informatik.uni-freiburg.de/validation</w:t>
        </w:r>
      </w:hyperlink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is is the only necessary REST call performed by the user. The subsequent steps are processed internally.</w:t>
      </w:r>
    </w:p>
    <w:p>
      <w:pPr>
        <w:pStyle w:val="Normal"/>
        <w:numPr>
          <w:ilvl w:val="0"/>
          <w:numId w:val="2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Step 2: The validation web service starts the model building process, by automatically performing a POST REST operation addressed to the algorithm web service: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curl -X POST -d dataset_uri=</w:t>
      </w:r>
      <w:hyperlink r:id="rId6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opentox.informatik.uni-freiburg.de/dataset/2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-d prediction_feature=</w:t>
      </w:r>
      <w:r>
        <w:fldChar w:fldCharType="begin"/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www.epa.gov/NCCT/dsstox/CentralFieldDef.html" \l "ActivityOutcome_CPDBAS_Hamster"</w:instrText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color w:val="0000FF"/>
          <w:sz w:val="20"/>
          <w:szCs w:val="20"/>
          <w:u w:val="single"/>
          <w:lang w:val="en-GB" w:eastAsia="en-GB" w:bidi="en-US"/>
        </w:rPr>
        <w:t>http://www.epa.gov/NCCT/dsstox/CentralFieldDef.html#ActivityOutcome_CPDBAS_Hamster</w:t>
      </w:r>
      <w:r>
        <w:rPr>
          <w:rStyle w:val="InternetLink"/>
          <w:sz w:val="20"/>
          <w:u w:val="single"/>
          <w:szCs w:val="20"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-d feature_generation_uri=http://webservices.in-silico.ch/test/algorithm/fminer </w:t>
      </w:r>
      <w:hyperlink r:id="rId7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webservices.in-silico.ch/test/algorithm/lazar</w:t>
        </w:r>
      </w:hyperlink>
    </w:p>
    <w:p>
      <w:pPr>
        <w:pStyle w:val="Normal"/>
        <w:spacing w:lineRule="auto" w:line="48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algorithm web service fetches the training data and builds a model (Step 3 and 4). This Use Case includes a feature generation process: The fminer service is used to mine structural features that occur in the compounds of the training dataset. The features are stored as a new dataset in the dataset web service, which is required to build the lazar model. Finally, the algorithm web service returns the model URI as result (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Actually, a task object is returned first, while the process is running in the background. This is done for all time-consuming processes.)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. </w:t>
      </w:r>
    </w:p>
    <w:p>
      <w:pPr>
        <w:pStyle w:val="Normal"/>
        <w:numPr>
          <w:ilvl w:val="0"/>
          <w:numId w:val="2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Step 5: The validation web service uses the returned model URI to predict the compounds in the validation test set:</w:t>
      </w:r>
    </w:p>
    <w:p>
      <w:pPr>
        <w:pStyle w:val="Normal"/>
        <w:spacing w:lineRule="auto" w:line="48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curl -X POST –d dataset_uri=http://opentox.informatik.uni-freiburg.de/dataset/3 </w:t>
      </w:r>
      <w:hyperlink r:id="rId8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eastAsia="en-GB" w:bidi="en-US"/>
          </w:rPr>
          <w:t>http://webservices.in-silico.ch/test/model/&lt;id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&gt;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The model web service therefore fetches the test compounds and makes predictions. The predictions are stored in a new dataset (Steps 6 and 7)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Steps 8 – 10: The validation web service retrieves the predictions from the dataset web service, and computes the validation statistics. In order to save hard-disk space, the prediction dataset can be deleted afterwards. This is an optional setting which is not included yet. Finally, the validation object is available to the user.</w:t>
      </w:r>
    </w:p>
    <w:p>
      <w:pPr>
        <w:pStyle w:val="Normal"/>
        <w:rPr>
          <w:rFonts w:ascii="Lucida Sans Unicode" w:hAnsi="Lucida Sans Unicode" w:cs="Lucida Sans Unicode"/>
          <w:b/>
          <w:b/>
        </w:rPr>
      </w:pPr>
      <w:r>
        <w:rPr>
          <w:rFonts w:cs="Lucida Sans Unicode" w:ascii="Lucida Sans Unicode" w:hAnsi="Lucida Sans Unicode"/>
          <w:b/>
        </w:rPr>
        <w:t>Reference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[100] </w:t>
        <w:tab/>
      </w: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eastAsia="en-GB" w:bidi="en-US"/>
        </w:rPr>
        <w:t>cURL Homepage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[</w:t>
      </w:r>
      <w:hyperlink r:id="rId9">
        <w:r>
          <w:rPr>
            <w:rStyle w:val="InternetLink"/>
            <w:rFonts w:eastAsia="Times New Roman" w:cs="Lucida Sans Unicode" w:ascii="Lucida Sans Unicode" w:hAnsi="Lucida Sans Unicode"/>
            <w:color w:val="0000FF"/>
            <w:sz w:val="20"/>
            <w:szCs w:val="20"/>
            <w:u w:val="single"/>
            <w:lang w:val="en-GB" w:bidi="en-US"/>
          </w:rPr>
          <w:t>http://curl.haxx.se/</w:t>
        </w:r>
      </w:hyperlink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>]</w:t>
      </w:r>
    </w:p>
    <w:p>
      <w:pPr>
        <w:pStyle w:val="Normal"/>
        <w:spacing w:before="0" w:after="200"/>
        <w:rPr>
          <w:rFonts w:ascii="Lucida Sans Unicode" w:hAnsi="Lucida Sans Unicode" w:eastAsia="Times New Roman" w:cs="Lucida Sans Unicode"/>
          <w:b/>
          <w:b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b/>
          <w:sz w:val="20"/>
          <w:szCs w:val="20"/>
          <w:lang w:val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7609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services.in-silico.ch/test/algorithm/lazar" TargetMode="External"/><Relationship Id="rId3" Type="http://schemas.openxmlformats.org/officeDocument/2006/relationships/hyperlink" Target="http://opentox.informatik.uni-freiburg.de/dataset/2" TargetMode="External"/><Relationship Id="rId4" Type="http://schemas.openxmlformats.org/officeDocument/2006/relationships/hyperlink" Target="http://opentox.informatik.uni-freiburg.de/dataset/3" TargetMode="External"/><Relationship Id="rId5" Type="http://schemas.openxmlformats.org/officeDocument/2006/relationships/hyperlink" Target="http://opentox.informatik.uni-freiburg.de/validation" TargetMode="External"/><Relationship Id="rId6" Type="http://schemas.openxmlformats.org/officeDocument/2006/relationships/hyperlink" Target="http://opentox.informatik.uni-freiburg.de/dataset/2" TargetMode="External"/><Relationship Id="rId7" Type="http://schemas.openxmlformats.org/officeDocument/2006/relationships/hyperlink" Target="http://webservices.in-silico.ch/test/algorithm/lazar" TargetMode="External"/><Relationship Id="rId8" Type="http://schemas.openxmlformats.org/officeDocument/2006/relationships/hyperlink" Target="http://webservices.in-silico.ch/test/model/&lt;id" TargetMode="External"/><Relationship Id="rId9" Type="http://schemas.openxmlformats.org/officeDocument/2006/relationships/hyperlink" Target="http://curl.haxx.se/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6:32:00Z</dcterms:created>
  <dc:creator>barry</dc:creator>
  <dc:description/>
  <cp:keywords/>
  <dc:language>en-US</dc:language>
  <cp:lastModifiedBy>both02</cp:lastModifiedBy>
  <dcterms:modified xsi:type="dcterms:W3CDTF">2010-08-31T15:14:00Z</dcterms:modified>
  <cp:revision>5</cp:revision>
  <dc:subject/>
  <dc:title/>
</cp:coreProperties>
</file>